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jc w:val="both"/>
        <w:rPr/>
      </w:pPr>
      <w:r>
        <w:rPr>
          <w:b/>
        </w:rPr>
        <w:t xml:space="preserve">Additional data file 4. </w:t>
      </w:r>
      <w:r>
        <w:rPr/>
        <w:t>Affymetrix quality control checks after hybridizing amplified cDNA from single hyphal tips. RNA from hyphae 1-3 and hyphae 4-5 were amplified on different days.</w:t>
      </w:r>
    </w:p>
    <w:tbl>
      <w:tblPr>
        <w:tblW w:w="770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211"/>
        <w:gridCol w:w="2138"/>
        <w:gridCol w:w="3454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 Factor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present calls</w:t>
            </w:r>
          </w:p>
        </w:tc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probe sets with a present call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ha 1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ha 2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ha 3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ha 4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8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ha 5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3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lineRule="auto" w:line="480" w:before="0" w:after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</w:t>
            </w:r>
          </w:p>
        </w:tc>
      </w:tr>
    </w:tbl>
    <w:p>
      <w:pPr>
        <w:pStyle w:val="NormalWeb"/>
        <w:spacing w:lineRule="auto" w:line="480" w:before="0" w:after="0"/>
        <w:jc w:val="both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9T11:39:00Z</dcterms:created>
  <dc:creator>user</dc:creator>
  <dc:description/>
  <cp:keywords/>
  <dc:language>en-US</dc:language>
  <cp:lastModifiedBy>Han Wosten</cp:lastModifiedBy>
  <dcterms:modified xsi:type="dcterms:W3CDTF">2011-02-21T19:53:00Z</dcterms:modified>
  <cp:revision>5</cp:revision>
  <dc:subject/>
  <dc:title>Supplementary Table 2 Affymetrix quality control checks after hybridizing amplified cDNA from single hyphal tips</dc:title>
</cp:coreProperties>
</file>